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E18" w:rsidRPr="00BE0E18" w:rsidRDefault="00BE0E18">
      <w:pPr>
        <w:rPr>
          <w:rFonts w:ascii="Times New Roman" w:hAnsi="Times New Roman" w:cs="Times New Roman"/>
          <w:sz w:val="24"/>
          <w:szCs w:val="24"/>
        </w:rPr>
      </w:pPr>
    </w:p>
    <w:p w:rsidR="0009672E" w:rsidRPr="00BE0E18" w:rsidRDefault="00744F7F" w:rsidP="00BE0E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="00BE0E18" w:rsidRPr="00BE0E18">
        <w:rPr>
          <w:rFonts w:ascii="Times New Roman" w:hAnsi="Times New Roman" w:cs="Times New Roman"/>
          <w:sz w:val="24"/>
          <w:szCs w:val="24"/>
        </w:rPr>
        <w:t xml:space="preserve">: Reasons for </w:t>
      </w:r>
      <w:r w:rsidR="0093139F">
        <w:rPr>
          <w:rFonts w:ascii="Times New Roman" w:hAnsi="Times New Roman" w:cs="Times New Roman"/>
          <w:sz w:val="24"/>
          <w:szCs w:val="24"/>
        </w:rPr>
        <w:t xml:space="preserve">excluded primary studies </w:t>
      </w:r>
      <w:bookmarkStart w:id="0" w:name="_GoBack"/>
      <w:bookmarkEnd w:id="0"/>
    </w:p>
    <w:tbl>
      <w:tblPr>
        <w:tblStyle w:val="TableGrid"/>
        <w:tblW w:w="13422" w:type="dxa"/>
        <w:tblLook w:val="04A0" w:firstRow="1" w:lastRow="0" w:firstColumn="1" w:lastColumn="0" w:noHBand="0" w:noVBand="1"/>
      </w:tblPr>
      <w:tblGrid>
        <w:gridCol w:w="470"/>
        <w:gridCol w:w="1336"/>
        <w:gridCol w:w="3556"/>
        <w:gridCol w:w="6435"/>
        <w:gridCol w:w="1625"/>
      </w:tblGrid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E0E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  <w:tc>
          <w:tcPr>
            <w:tcW w:w="643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 xml:space="preserve">Reference URL </w:t>
            </w:r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Main reason for exclusion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Abera 2015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Factors influencing adherence to antiretroviral therapy among people living with HIV/AIDS at ART Clinic in Jimma University teaching hospital, Southwest Ethiopi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s://link.springer.com/article/10.1007/s10461-017-1944-x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Adult population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iodun 2016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edictors of adherence to antiretroviral therapy among people living with HIV and AIDS at the Quthing District Hospital and Villa-Maria Health Centre, Lesotho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Abiodun_Oluwasola_Afolabi_2016.pdf (regroup-production.s3.amazonaws.com)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Adult population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hilla 2010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closure of HIV status to sexual partners amongst people who receive antiretroviral treatment in Kampala, Ugand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://hdl.handle.net/11394/2814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honkhai 2016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e matters: increased risk of inconsistent HIV care and viremia among adolescents and young adults on antiretroviral therapy in Nigeri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s://pubmed.ncbi.nlm.nih.gov/27329680/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come of interest not availabl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jong 2018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Quantification and factors associated with HIV-related stigma among persons living with HIV/AIDS on antiretroviral therapy at the HIV-day care unit of the Bamenda Regional </w:t>
            </w: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Hospital, North West Region of Cameroon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s://doi.org/10.1186/s12992-018-0374-5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come of interest not available and adult population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Anies 2016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rriers to antiretroviral therapy adherence for HIV-positive adolescents in South Afric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s://www.hindawi.com/journals/art/2017/5192516/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rive 2012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V status disclosure and retention in care in HIV-infected adolescents on antiretroviral therapy (ART) in West Africa</w:t>
            </w:r>
          </w:p>
        </w:tc>
        <w:tc>
          <w:tcPr>
            <w:tcW w:w="6435" w:type="dxa"/>
          </w:tcPr>
          <w:p w:rsidR="00BE0E18" w:rsidRPr="00BE0E18" w:rsidRDefault="00BE0E18" w:rsidP="006B3B69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eastAsia="Times New Roman" w:hAnsi="Times New Roman" w:cs="Times New Roman"/>
                <w:sz w:val="24"/>
                <w:szCs w:val="24"/>
              </w:rPr>
              <w:t>DOI: </w:t>
            </w:r>
            <w:hyperlink r:id="rId13" w:tgtFrame="_blank" w:history="1">
              <w:r w:rsidRPr="00BE0E1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0.1371/journal.pone.0033690</w:t>
              </w:r>
            </w:hyperlink>
          </w:p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come of interest not availabl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ima-Sofie 2017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diatric HIV Disclosure Intervention Improves Knowledge and Clinical Outcomes in HIV-Infected Children in Namibia</w:t>
            </w:r>
          </w:p>
        </w:tc>
        <w:tc>
          <w:tcPr>
            <w:tcW w:w="643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i: 10.1097/QAI.0000000000001290</w:t>
            </w:r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Disclosure was an outcome not exposure variabl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kaako-Kajura 2006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closure of HIV status and adherence to daily drug regimens among HIV-infected children in Ugand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https://doi.org/10.1007/s10461-006-9141-3</w:t>
              </w:r>
            </w:hyperlink>
          </w:p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Qualitative study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ru 2017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regiver-reported antiretroviral therapy non-adherence during the first week and after a month of treatment initiation among children diagnosed with HIV in Ethiopi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s://doi.org/10.1080/09540121.2016.1257098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closure was not reported as exposur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eger 2017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lf-disclosure of HIV status, disclosure counseling, and retention in HIV care in Cameroon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s://doi.org/10.1080/09540121.2016.1271390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come of interest not availabl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uma 2015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he Influence of HIV-Status Disclosure on Adherence, Immunological and Virological Outcomes among HIV-Infected Patients Started on Antiretroviral </w:t>
            </w: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Therapy in Dar-es-Salaam, Tanzani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://dx.doi. org/10.16966/2380-5536.111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Adult population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arles 2018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tors Associated with Antiretroviral Therapy Adherence among Adolescent Living with HIV: A Case of Kigoma Region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://repository.out.ac.tz/id/eprint/2349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closure was not reported as exposur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uver 2018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ltitype violence exposures and adolescent antiretroviral nonadherence in South Afric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://10.1097/QAD.0000000000001795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closure was not reported as exposur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uver 2018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acking the odds for adolescent survival: health service factors associated with full retention in care and adherence amongst adolescents living with HIV in South Afric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://10.1002/jia2.25176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come of interest not availabl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nison 2018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ctors Related to Incomplete Adherence to Antiretroviral Therapy among Adolescents Attending Three HIV Clinics in the Copperbelt, Zambi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s://doi.org/10.1007/s10461-017-1944-x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come of interest not availabl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liatreau 2020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rrelates of ART Use Among Newly Diagnosed HIV Positive Adolescent Girls and Young Women Enrolled in HPTN 068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://10.1007/s10461-020-02817-1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rong patient population  </w:t>
            </w:r>
          </w:p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The study regressed for current ART use versus non-use not for adherence)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rdu 2017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V-infected adolescents have low adherence to antiretroviral therapy: A cross-sectional study in Addis Ababa, Ethiopi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://www.panafrican-med-journal.com/content/article/27/80/full/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isclosure was not reported as exposure (almost all </w:t>
            </w: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were of their HIV status, 90.1%)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kam 2017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mmuno-virological response and associated factors amongst HIV-1 vertically infected adolescents in Yaounde-Cameroon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s://doi.org/10.1371/ journal.pone.0187566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Disclosure was not available as an exposur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ross 2015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ctors associated with self-reported adherence among adolescents on antiretroviral therapy in Zimbabwe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s://doi.org/10.1080/09540121.2014.969676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closure was not reported as exposure and aware of their HIV status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aberer 2011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cellent adherence to antiretrovirals in HIV+ Zambian children is compromised by disrupted routine, HIV Nondisclosure, and Paradoxical Income Effects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://10.1371/journal.pone.0018505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come of interest not availabl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dindil 2012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case-control study of factors associated with non-adherent to antiretroviral therapy among HIV infected people in Pwani Region, eastern Tanzani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tgtFrame="_blank" w:history="1">
              <w:r w:rsidR="00BE0E18" w:rsidRPr="00BE0E18">
                <w:rPr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ttp://dx.doi.org/10.4314/thrb.v14i3.6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rong patient population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ones 2013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terminants of engagement in HIV treatment and care among Zambians new to antiretroviral therapy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://10.1016/j.jana.2012.06.009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Adult population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abogo 2018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vidence of reduced treatment adherence among HIV infected paediatric and adolescent populations in Nairobi at the onset </w:t>
            </w: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of the UNAIDS Universal Test and Treat Program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s://bmcresnotes.biomedcentral.com/articles/10.1186/s13104-018-3205-0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closure was not reported as exposur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im 2017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gh self-reported non-adherence to antiretroviral therapy amongst adolescents living with HIV in Malawi: barriers and associated factors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s://doi.org/10.7448/IAS.20.1.21437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come of interest not availabl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rtelli 2019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herence to antiretroviral treatment among children and adolescents in Tanzania: Comparison between pill count and viral load outcomes in a rural context of Mwanza region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s://doi.org/10.1371/journal.pone.0214014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closure was not reported as exposure and outcome of interest was not availabl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dzviti 2015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herence assessment techniques in adolescents receiving a protease inhibitor based antiretroviral therapy treatment regimen in a resource limited setting</w:t>
            </w:r>
          </w:p>
        </w:tc>
        <w:tc>
          <w:tcPr>
            <w:tcW w:w="643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gist2.virology-education.com/2015/9INTEREST/46_Mudzviti.pdf</w:t>
            </w:r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Full text not availabl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bukeera-Barungi 2015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herence to antiretroviral therapy and retention in care for adolescents living with HIV from 10 districts in Ugand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s://www.ncbi.nlm.nih.gov/pmc/articles/PMC4647509/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Disclosure was not reported as exposur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bunya 2020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role of family factors in antiretroviral therapy (ART) adherence self-efficacy among HIV-infected adolescents in southern Ugand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s://doi.org/10.1186/s12889-020-8361-1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come of interest not availabl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moomba 2019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ctors Influencing Adherence to Antiretroviral Therapy among HIV Positive Adolescents at Adult Infectious Diseases Center in Lusaka, Zambia</w:t>
            </w:r>
          </w:p>
        </w:tc>
        <w:tc>
          <w:tcPr>
            <w:tcW w:w="643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DOI: </w:t>
            </w:r>
            <w:hyperlink r:id="rId33" w:tgtFrame="_blank" w:history="1">
              <w:r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10.4236/ojn.2019.94040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closure was not reported as exposur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omi 2018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terminants of Adherence to Antiretroviral Among HIV Positive Adolescents at Comprehensive Care Clinic, Gertrude’s Children Hospital, Nairobi, Keny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4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://doi: 10.11648/j.ajns.20180701.13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closure was not reported as exposure (only adolescents who know of their HIV positive status are included in the study.)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tukunda 2017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yond clinical trials: Cross-sectional associations of combination antiretroviral therapy with reports of multiple symptoms and non-adherence among adolescents in South Afric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://10.7196/SAMJ.2017.v107i11.12405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rong comparator</w:t>
            </w: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t able to compute odds ratio for adherence from the data provided</w:t>
            </w: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dayikeje 2018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edictors of poor adherence among children and adolescents on ART for at least 1year in Kigali Pediatric Centre of Excellence, Rwand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redictors of poor adherence among children and adolescents on ART for at least 1year in Kigali Pediatric Centre of Excellence, Rwanda. | American Academy of Pediatrics (aappublications.org)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rong comparator 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diaye 2014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study on the barriers to Anti-retroviral Therapy adherence among Human Immunodeficiency Virus infected adolescents in Gaborone (Botswana)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7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http://hdl.handle.net10539/13628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closure was not reported as exposur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geno 2019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closure and clinical outcomes among young adolescents living with HIV in Keny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8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s://doi.org/10.1016/j.jadohealth.2018.08.013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chols 2019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gh prevalence of non-adherence to antiretroviral therapy among undisclosed HIV-infected children in Ghan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9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://10.1080/09540121.2018.1524113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All study subjects were unaware of their HIV status (wrong comparator)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jwang 2016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oss to follow-up among youth accessing outpatient HIV care and treatment services in Kisumu, Keny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0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s://doi.org/10.1080/09540121.2015.1110234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Outcome of interest not availabl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katch 2020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ends in HIV Treatment Adherence Before and After HIV Status Disclosure to Adolescents in Botswan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1" w:tgtFrame="_blank" w:history="1">
              <w:r w:rsidR="00BE0E18" w:rsidRPr="00BE0E18">
                <w:rPr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ttp://10.1016/j.jadohealth.2020.02.023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asure of effect size not reported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mos 2018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dality of Primary HIV Disclosure and Association with Mental Health, Stigma, and Antiretroviral Therapy Adherence in Tanzanian Youth Living with HIV</w:t>
            </w:r>
          </w:p>
        </w:tc>
        <w:tc>
          <w:tcPr>
            <w:tcW w:w="6435" w:type="dxa"/>
          </w:tcPr>
          <w:p w:rsidR="00BE0E18" w:rsidRPr="00BE0E18" w:rsidRDefault="00BE0E18" w:rsidP="006B3B69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eastAsia="Times New Roman" w:hAnsi="Times New Roman" w:cs="Times New Roman"/>
                <w:sz w:val="24"/>
                <w:szCs w:val="24"/>
              </w:rPr>
              <w:t>DOI: </w:t>
            </w:r>
            <w:hyperlink r:id="rId42" w:tgtFrame="_blank" w:history="1">
              <w:r w:rsidRPr="00BE0E1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0.1089/apc.2017.0196</w:t>
              </w:r>
            </w:hyperlink>
          </w:p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All study participants were aware of their HIV status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Revegue, 2020 (preprint)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24-month clinical, immune-virological outcomes and HIV status disclosure in adolescents living with perinatally-acquired HIV in the COHADO cohort, in Togo and Côte d’Ivoire, 2015-2017</w:t>
            </w:r>
          </w:p>
        </w:tc>
        <w:tc>
          <w:tcPr>
            <w:tcW w:w="643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</w:rPr>
              <w:t>Doi:10.21203/rs.2.15733/v3</w:t>
            </w:r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come of interest not availabl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ithole 2018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irological failure among adolescents on ART, Harare City, 2017- a case-control study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3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s://doi.org/10.1186/s12879-018-3372-6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come of interest not available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gwu 2013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Factors influencing adherence to paediatric antiretroviral therapy in </w:t>
            </w: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Portharcourt, South- South Nigeri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4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s://doi.org/10.11604/pamj.2013.16.30.1877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rong patient population</w:t>
            </w:r>
          </w:p>
        </w:tc>
      </w:tr>
      <w:tr w:rsidR="00BE0E18" w:rsidRPr="00BE0E18" w:rsidTr="00BE0E18">
        <w:trPr>
          <w:trHeight w:val="818"/>
        </w:trPr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oollett 2016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olescents living with HIV: Emerging issues in public health in South Africa</w:t>
            </w:r>
          </w:p>
        </w:tc>
        <w:tc>
          <w:tcPr>
            <w:tcW w:w="6435" w:type="dxa"/>
          </w:tcPr>
          <w:p w:rsidR="00BE0E18" w:rsidRPr="00BE0E18" w:rsidRDefault="00F76235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5" w:tgtFrame="_blank" w:history="1">
              <w:r w:rsidR="00BE0E18" w:rsidRPr="00BE0E18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s://doi.org/10.1007/978-3-319-29936-5_4</w:t>
              </w:r>
            </w:hyperlink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 review (book chapter)</w:t>
            </w:r>
          </w:p>
        </w:tc>
      </w:tr>
      <w:tr w:rsidR="00BE0E18" w:rsidRPr="00BE0E18" w:rsidTr="00BE0E18">
        <w:tc>
          <w:tcPr>
            <w:tcW w:w="0" w:type="auto"/>
          </w:tcPr>
          <w:p w:rsidR="00BE0E18" w:rsidRPr="00BE0E18" w:rsidRDefault="00BE0E18" w:rsidP="006B3B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ji 2018</w:t>
            </w:r>
          </w:p>
        </w:tc>
        <w:tc>
          <w:tcPr>
            <w:tcW w:w="3556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atus Disclosure in HIV Infected Children in Abakaliki, Ebonyi State, Southeast, Nigeria</w:t>
            </w:r>
          </w:p>
        </w:tc>
        <w:tc>
          <w:tcPr>
            <w:tcW w:w="6435" w:type="dxa"/>
          </w:tcPr>
          <w:p w:rsidR="00BE0E18" w:rsidRPr="00BE0E18" w:rsidRDefault="00BE0E18" w:rsidP="006B3B69">
            <w:pPr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</w:pPr>
            <w:r w:rsidRPr="00BE0E18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t>https://doi.org/10.3126/jnps.v37i3.18730</w:t>
            </w:r>
          </w:p>
        </w:tc>
        <w:tc>
          <w:tcPr>
            <w:tcW w:w="1625" w:type="dxa"/>
          </w:tcPr>
          <w:p w:rsidR="00BE0E18" w:rsidRPr="00BE0E18" w:rsidRDefault="00BE0E18" w:rsidP="006B3B6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E0E1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or quality</w:t>
            </w:r>
          </w:p>
        </w:tc>
      </w:tr>
    </w:tbl>
    <w:p w:rsidR="00BE0E18" w:rsidRPr="00BE0E18" w:rsidRDefault="00BE0E18" w:rsidP="00BE0E18">
      <w:pPr>
        <w:rPr>
          <w:rFonts w:ascii="Times New Roman" w:hAnsi="Times New Roman" w:cs="Times New Roman"/>
          <w:sz w:val="24"/>
          <w:szCs w:val="24"/>
        </w:rPr>
        <w:sectPr w:rsidR="00BE0E18" w:rsidRPr="00BE0E18" w:rsidSect="0009672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37499" w:rsidRPr="00BE0E18" w:rsidRDefault="00F76235" w:rsidP="00BE0E18">
      <w:pPr>
        <w:rPr>
          <w:rFonts w:ascii="Times New Roman" w:hAnsi="Times New Roman" w:cs="Times New Roman"/>
          <w:sz w:val="24"/>
          <w:szCs w:val="24"/>
        </w:rPr>
      </w:pPr>
    </w:p>
    <w:sectPr w:rsidR="00237499" w:rsidRPr="00BE0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6235" w:rsidRDefault="00F76235" w:rsidP="00BE0E18">
      <w:pPr>
        <w:spacing w:after="0" w:line="240" w:lineRule="auto"/>
      </w:pPr>
      <w:r>
        <w:separator/>
      </w:r>
    </w:p>
  </w:endnote>
  <w:endnote w:type="continuationSeparator" w:id="0">
    <w:p w:rsidR="00F76235" w:rsidRDefault="00F76235" w:rsidP="00BE0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6235" w:rsidRDefault="00F76235" w:rsidP="00BE0E18">
      <w:pPr>
        <w:spacing w:after="0" w:line="240" w:lineRule="auto"/>
      </w:pPr>
      <w:r>
        <w:separator/>
      </w:r>
    </w:p>
  </w:footnote>
  <w:footnote w:type="continuationSeparator" w:id="0">
    <w:p w:rsidR="00F76235" w:rsidRDefault="00F76235" w:rsidP="00BE0E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A765CF"/>
    <w:multiLevelType w:val="hybridMultilevel"/>
    <w:tmpl w:val="1D6E74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260A84"/>
    <w:multiLevelType w:val="multilevel"/>
    <w:tmpl w:val="15A0F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AA15EB"/>
    <w:multiLevelType w:val="multilevel"/>
    <w:tmpl w:val="1668FF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72E"/>
    <w:rsid w:val="000129CD"/>
    <w:rsid w:val="0009672E"/>
    <w:rsid w:val="00121211"/>
    <w:rsid w:val="00153F0F"/>
    <w:rsid w:val="001B056A"/>
    <w:rsid w:val="00204CFB"/>
    <w:rsid w:val="002A141C"/>
    <w:rsid w:val="003B51B2"/>
    <w:rsid w:val="0040617D"/>
    <w:rsid w:val="004E7C20"/>
    <w:rsid w:val="005651C9"/>
    <w:rsid w:val="00744F7F"/>
    <w:rsid w:val="007E219E"/>
    <w:rsid w:val="008A2DB2"/>
    <w:rsid w:val="008B7E36"/>
    <w:rsid w:val="008E5CA3"/>
    <w:rsid w:val="0093139F"/>
    <w:rsid w:val="00B140B6"/>
    <w:rsid w:val="00B97B43"/>
    <w:rsid w:val="00BC76A4"/>
    <w:rsid w:val="00BD2FA2"/>
    <w:rsid w:val="00BE0E18"/>
    <w:rsid w:val="00C3337D"/>
    <w:rsid w:val="00C41013"/>
    <w:rsid w:val="00CA4320"/>
    <w:rsid w:val="00D676C5"/>
    <w:rsid w:val="00D87353"/>
    <w:rsid w:val="00DF0ED7"/>
    <w:rsid w:val="00E6626E"/>
    <w:rsid w:val="00F76235"/>
    <w:rsid w:val="00F93844"/>
    <w:rsid w:val="00FF3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37A0D0-F372-4BBB-9A13-D0D277B7D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7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67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67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72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9672E"/>
    <w:rPr>
      <w:color w:val="0000FF"/>
      <w:u w:val="single"/>
    </w:rPr>
  </w:style>
  <w:style w:type="character" w:customStyle="1" w:styleId="identifier">
    <w:name w:val="identifier"/>
    <w:basedOn w:val="DefaultParagraphFont"/>
    <w:rsid w:val="000129CD"/>
  </w:style>
  <w:style w:type="character" w:customStyle="1" w:styleId="id-label">
    <w:name w:val="id-label"/>
    <w:basedOn w:val="DefaultParagraphFont"/>
    <w:rsid w:val="000129CD"/>
  </w:style>
  <w:style w:type="paragraph" w:styleId="Header">
    <w:name w:val="header"/>
    <w:basedOn w:val="Normal"/>
    <w:link w:val="HeaderChar"/>
    <w:uiPriority w:val="99"/>
    <w:unhideWhenUsed/>
    <w:rsid w:val="00BE0E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E18"/>
  </w:style>
  <w:style w:type="paragraph" w:styleId="Footer">
    <w:name w:val="footer"/>
    <w:basedOn w:val="Normal"/>
    <w:link w:val="FooterChar"/>
    <w:uiPriority w:val="99"/>
    <w:unhideWhenUsed/>
    <w:rsid w:val="00BE0E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E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group-production.s3.amazonaws.com/documents/ReviewReference/199215168/Abiodun_Oluwasola_Afolabi_2016.pdf?AWSAccessKeyId=AKIAJBZQODCMKJA4H7DA&amp;Expires=1622902438&amp;Signature=EsdMBL59ix8DTqiQ%2FWXyXr33Vwg%3D" TargetMode="External"/><Relationship Id="rId13" Type="http://schemas.openxmlformats.org/officeDocument/2006/relationships/hyperlink" Target="https://doi.org/10.1371/journal.pone.0033690" TargetMode="External"/><Relationship Id="rId18" Type="http://schemas.openxmlformats.org/officeDocument/2006/relationships/hyperlink" Target="http://10.0.4.73/QAD.0000000000001795" TargetMode="External"/><Relationship Id="rId26" Type="http://schemas.openxmlformats.org/officeDocument/2006/relationships/hyperlink" Target="http://dx.doi.org/10.4314/thrb.v14i3.6" TargetMode="External"/><Relationship Id="rId39" Type="http://schemas.openxmlformats.org/officeDocument/2006/relationships/hyperlink" Target="http://10.0.4.56/09540121.2018.1524113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10.0.3.239/s10461-020-02817-1" TargetMode="External"/><Relationship Id="rId34" Type="http://schemas.openxmlformats.org/officeDocument/2006/relationships/hyperlink" Target="http://doi:%2010.11648/j.ajns.20180701.13" TargetMode="External"/><Relationship Id="rId42" Type="http://schemas.openxmlformats.org/officeDocument/2006/relationships/hyperlink" Target="https://doi.org/10.1089/apc.2017.0196" TargetMode="External"/><Relationship Id="rId47" Type="http://schemas.openxmlformats.org/officeDocument/2006/relationships/theme" Target="theme/theme1.xml"/><Relationship Id="rId7" Type="http://schemas.openxmlformats.org/officeDocument/2006/relationships/hyperlink" Target="https://link.springer.com/article/10.1007/s10461-017-1944-x" TargetMode="External"/><Relationship Id="rId12" Type="http://schemas.openxmlformats.org/officeDocument/2006/relationships/hyperlink" Target="https://www.hindawi.com/journals/art/2017/5192516/" TargetMode="External"/><Relationship Id="rId17" Type="http://schemas.openxmlformats.org/officeDocument/2006/relationships/hyperlink" Target="http://repository.out.ac.tz/id/eprint/2349" TargetMode="External"/><Relationship Id="rId25" Type="http://schemas.openxmlformats.org/officeDocument/2006/relationships/hyperlink" Target="http://10.0.5.91/journal.pone.0018505" TargetMode="External"/><Relationship Id="rId33" Type="http://schemas.openxmlformats.org/officeDocument/2006/relationships/hyperlink" Target="https://doi.org/10.4236/ojn.2019.94040" TargetMode="External"/><Relationship Id="rId38" Type="http://schemas.openxmlformats.org/officeDocument/2006/relationships/hyperlink" Target="https://doi.org/10.1016/j.jadohealth.2018.08.013" TargetMode="External"/><Relationship Id="rId46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1080/09540121.2016.1271390" TargetMode="External"/><Relationship Id="rId20" Type="http://schemas.openxmlformats.org/officeDocument/2006/relationships/hyperlink" Target="https://doi.org/10.1007/s10461-017-1944-x" TargetMode="External"/><Relationship Id="rId29" Type="http://schemas.openxmlformats.org/officeDocument/2006/relationships/hyperlink" Target="https://doi.org/10.7448/IAS.20.1.21437" TargetMode="External"/><Relationship Id="rId41" Type="http://schemas.openxmlformats.org/officeDocument/2006/relationships/hyperlink" Target="http://10.0.3.248/j.jadohealth.2020.02.023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186/s12992-018-0374-5" TargetMode="External"/><Relationship Id="rId24" Type="http://schemas.openxmlformats.org/officeDocument/2006/relationships/hyperlink" Target="https://doi.org/10.1080/09540121.2014.969676" TargetMode="External"/><Relationship Id="rId32" Type="http://schemas.openxmlformats.org/officeDocument/2006/relationships/hyperlink" Target="https://doi.org/10.1186/s12889-020-8361-1" TargetMode="External"/><Relationship Id="rId37" Type="http://schemas.openxmlformats.org/officeDocument/2006/relationships/hyperlink" Target="http://hdl.handle.net10539/13628" TargetMode="External"/><Relationship Id="rId40" Type="http://schemas.openxmlformats.org/officeDocument/2006/relationships/hyperlink" Target="https://doi.org/10.1080/09540121.2015.1110234" TargetMode="External"/><Relationship Id="rId45" Type="http://schemas.openxmlformats.org/officeDocument/2006/relationships/hyperlink" Target="https://doi.org/10.1007/978-3-319-29936-5_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80/09540121.2016.1257098" TargetMode="External"/><Relationship Id="rId23" Type="http://schemas.openxmlformats.org/officeDocument/2006/relationships/hyperlink" Target="https://doi.org/10.1371/%20journal.pone.0187566" TargetMode="External"/><Relationship Id="rId28" Type="http://schemas.openxmlformats.org/officeDocument/2006/relationships/hyperlink" Target="https://bmcresnotes.biomedcentral.com/articles/10.1186/s13104-018-3205-0" TargetMode="External"/><Relationship Id="rId36" Type="http://schemas.openxmlformats.org/officeDocument/2006/relationships/hyperlink" Target="https://pediatrics.aappublications.org/content/142/1_MeetingAbstract/546" TargetMode="External"/><Relationship Id="rId10" Type="http://schemas.openxmlformats.org/officeDocument/2006/relationships/hyperlink" Target="https://pubmed.ncbi.nlm.nih.gov/27329680/" TargetMode="External"/><Relationship Id="rId19" Type="http://schemas.openxmlformats.org/officeDocument/2006/relationships/hyperlink" Target="http://10.0.3.234/jia2.25176" TargetMode="External"/><Relationship Id="rId31" Type="http://schemas.openxmlformats.org/officeDocument/2006/relationships/hyperlink" Target="https://www.ncbi.nlm.nih.gov/pmc/articles/PMC4647509/" TargetMode="External"/><Relationship Id="rId44" Type="http://schemas.openxmlformats.org/officeDocument/2006/relationships/hyperlink" Target="https://doi.org/10.11604/pamj.2013.16.30.187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hdl.handle.net/11394/2814" TargetMode="External"/><Relationship Id="rId14" Type="http://schemas.openxmlformats.org/officeDocument/2006/relationships/hyperlink" Target="https://doi.org/10.1007/s10461-006-9141-3" TargetMode="External"/><Relationship Id="rId22" Type="http://schemas.openxmlformats.org/officeDocument/2006/relationships/hyperlink" Target="http://www.panafrican-med-journal.com/content/article/27/80/full/" TargetMode="External"/><Relationship Id="rId27" Type="http://schemas.openxmlformats.org/officeDocument/2006/relationships/hyperlink" Target="http://10.0.3.248/j.jana.2012.06.009" TargetMode="External"/><Relationship Id="rId30" Type="http://schemas.openxmlformats.org/officeDocument/2006/relationships/hyperlink" Target="https://doi.org/10.1371/journal.pone.0214014" TargetMode="External"/><Relationship Id="rId35" Type="http://schemas.openxmlformats.org/officeDocument/2006/relationships/hyperlink" Target="http://10.0.28.28/SAMJ.2017.v107i11.12405" TargetMode="External"/><Relationship Id="rId43" Type="http://schemas.openxmlformats.org/officeDocument/2006/relationships/hyperlink" Target="https://doi.org/10.1186/s12879-018-3372-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9</Pages>
  <Words>1991</Words>
  <Characters>1135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kamu Merid</dc:creator>
  <cp:keywords/>
  <dc:description/>
  <cp:lastModifiedBy>Melkamu Merid</cp:lastModifiedBy>
  <cp:revision>13</cp:revision>
  <dcterms:created xsi:type="dcterms:W3CDTF">2021-06-05T13:17:00Z</dcterms:created>
  <dcterms:modified xsi:type="dcterms:W3CDTF">2021-11-20T09:10:00Z</dcterms:modified>
</cp:coreProperties>
</file>